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6ECE2D" w14:textId="0B7E9688" w:rsidR="009B3D1D" w:rsidRPr="00780759" w:rsidRDefault="009B3D1D" w:rsidP="00780759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B56B7C5" w14:textId="294DC9B0" w:rsidR="00780759" w:rsidRPr="00780759" w:rsidRDefault="00780759" w:rsidP="0078075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44101075"/>
      <w:r w:rsidRPr="00780759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Figure 1</w:t>
      </w:r>
      <w:r w:rsidR="007F3E50" w:rsidRPr="00780759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C541E9" w:rsidRPr="0078075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80759">
        <w:rPr>
          <w:rFonts w:ascii="Times New Roman" w:hAnsi="Times New Roman" w:cs="Times New Roman"/>
          <w:sz w:val="24"/>
          <w:szCs w:val="24"/>
          <w:lang w:val="en-US"/>
        </w:rPr>
        <w:t xml:space="preserve">Risk of bias summary </w:t>
      </w:r>
      <w:r w:rsidR="008C3EDB"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Pr="00780759">
        <w:rPr>
          <w:rFonts w:ascii="Times New Roman" w:hAnsi="Times New Roman" w:cs="Times New Roman"/>
          <w:sz w:val="24"/>
          <w:szCs w:val="24"/>
          <w:lang w:val="en-US"/>
        </w:rPr>
        <w:t xml:space="preserve"> the three included studies </w:t>
      </w:r>
      <w:r w:rsidR="008C3EDB">
        <w:rPr>
          <w:rFonts w:ascii="Times New Roman" w:hAnsi="Times New Roman" w:cs="Times New Roman"/>
          <w:sz w:val="24"/>
          <w:szCs w:val="24"/>
          <w:lang w:val="en-US"/>
        </w:rPr>
        <w:t>within the current</w:t>
      </w:r>
      <w:r w:rsidRPr="00780759">
        <w:rPr>
          <w:rFonts w:ascii="Times New Roman" w:hAnsi="Times New Roman" w:cs="Times New Roman"/>
          <w:sz w:val="24"/>
          <w:szCs w:val="24"/>
          <w:lang w:val="en-US"/>
        </w:rPr>
        <w:t xml:space="preserve"> network meta-analysis of </w:t>
      </w:r>
      <w:r w:rsidR="008C3EDB">
        <w:rPr>
          <w:rFonts w:ascii="Times New Roman" w:hAnsi="Times New Roman" w:cs="Times New Roman"/>
          <w:sz w:val="24"/>
          <w:szCs w:val="24"/>
          <w:lang w:val="en-US"/>
        </w:rPr>
        <w:t xml:space="preserve">high-risk </w:t>
      </w:r>
      <w:r w:rsidRPr="00780759">
        <w:rPr>
          <w:rFonts w:ascii="Times New Roman" w:hAnsi="Times New Roman" w:cs="Times New Roman"/>
          <w:sz w:val="24"/>
          <w:szCs w:val="24"/>
          <w:lang w:val="en-US"/>
        </w:rPr>
        <w:t xml:space="preserve">non-metastatic castration-resistant prostate cancer. </w:t>
      </w:r>
      <w:r w:rsidRPr="00780759">
        <w:rPr>
          <w:rFonts w:ascii="Times New Roman" w:hAnsi="Times New Roman" w:cs="Times New Roman"/>
          <w:sz w:val="24"/>
          <w:szCs w:val="24"/>
        </w:rPr>
        <w:t>Green circles represent low risk of bias and confounding, red circles represent high risk of bias and confounding, and yellow circles represent unclear risk of bias and confounding</w:t>
      </w:r>
    </w:p>
    <w:p w14:paraId="5B12FC6C" w14:textId="3F0EF4E0" w:rsidR="00780759" w:rsidRPr="00780759" w:rsidRDefault="00780759" w:rsidP="00780759">
      <w:pPr>
        <w:pStyle w:val="Listenabsatz"/>
        <w:numPr>
          <w:ilvl w:val="0"/>
          <w:numId w:val="15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80759">
        <w:rPr>
          <w:rFonts w:ascii="Times New Roman" w:hAnsi="Times New Roman" w:cs="Times New Roman"/>
          <w:sz w:val="24"/>
          <w:szCs w:val="24"/>
        </w:rPr>
        <w:t>Random sequence generation (selection bias)</w:t>
      </w:r>
    </w:p>
    <w:p w14:paraId="6C877471" w14:textId="3BD51B21" w:rsidR="00780759" w:rsidRPr="00780759" w:rsidRDefault="00780759" w:rsidP="00780759">
      <w:pPr>
        <w:pStyle w:val="Listenabsatz"/>
        <w:numPr>
          <w:ilvl w:val="0"/>
          <w:numId w:val="15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80759">
        <w:rPr>
          <w:rFonts w:ascii="Times New Roman" w:hAnsi="Times New Roman" w:cs="Times New Roman"/>
          <w:sz w:val="24"/>
          <w:szCs w:val="24"/>
        </w:rPr>
        <w:t>Allocation concealment (selection bias)</w:t>
      </w:r>
    </w:p>
    <w:p w14:paraId="7D6ADF45" w14:textId="071DDEAD" w:rsidR="00780759" w:rsidRPr="00780759" w:rsidRDefault="00780759" w:rsidP="00780759">
      <w:pPr>
        <w:pStyle w:val="Listenabsatz"/>
        <w:numPr>
          <w:ilvl w:val="0"/>
          <w:numId w:val="15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80759">
        <w:rPr>
          <w:rFonts w:ascii="Times New Roman" w:hAnsi="Times New Roman" w:cs="Times New Roman"/>
          <w:sz w:val="24"/>
          <w:szCs w:val="24"/>
        </w:rPr>
        <w:t>Selective reporting (reporting bias)</w:t>
      </w:r>
    </w:p>
    <w:p w14:paraId="7DD08228" w14:textId="1FF44FEB" w:rsidR="00780759" w:rsidRPr="00780759" w:rsidRDefault="00780759" w:rsidP="00780759">
      <w:pPr>
        <w:pStyle w:val="Listenabsatz"/>
        <w:numPr>
          <w:ilvl w:val="0"/>
          <w:numId w:val="15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80759">
        <w:rPr>
          <w:rFonts w:ascii="Times New Roman" w:hAnsi="Times New Roman" w:cs="Times New Roman"/>
          <w:sz w:val="24"/>
          <w:szCs w:val="24"/>
        </w:rPr>
        <w:t>Blinding of participants and personal (performance bias)</w:t>
      </w:r>
    </w:p>
    <w:p w14:paraId="23417213" w14:textId="7EACFD0B" w:rsidR="00780759" w:rsidRPr="00780759" w:rsidRDefault="00780759" w:rsidP="00780759">
      <w:pPr>
        <w:pStyle w:val="Listenabsatz"/>
        <w:numPr>
          <w:ilvl w:val="0"/>
          <w:numId w:val="15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80759">
        <w:rPr>
          <w:rFonts w:ascii="Times New Roman" w:hAnsi="Times New Roman" w:cs="Times New Roman"/>
          <w:sz w:val="24"/>
          <w:szCs w:val="24"/>
        </w:rPr>
        <w:t>Incomplete outcome data (attrition bias)</w:t>
      </w:r>
    </w:p>
    <w:p w14:paraId="1E8AF692" w14:textId="4D748D40" w:rsidR="00780759" w:rsidRPr="00780759" w:rsidRDefault="00780759" w:rsidP="00780759">
      <w:pPr>
        <w:pStyle w:val="Listenabsatz"/>
        <w:numPr>
          <w:ilvl w:val="0"/>
          <w:numId w:val="15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80759">
        <w:rPr>
          <w:rFonts w:ascii="Times New Roman" w:hAnsi="Times New Roman" w:cs="Times New Roman"/>
          <w:sz w:val="24"/>
          <w:szCs w:val="24"/>
        </w:rPr>
        <w:t>Blinding of outcome assessment (detection bias)</w:t>
      </w:r>
    </w:p>
    <w:p w14:paraId="36FC9122" w14:textId="1AC3FA79" w:rsidR="00780759" w:rsidRPr="00780759" w:rsidRDefault="00780759" w:rsidP="00780759">
      <w:pPr>
        <w:pStyle w:val="Listenabsatz"/>
        <w:numPr>
          <w:ilvl w:val="0"/>
          <w:numId w:val="15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80759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anchor distT="0" distB="0" distL="114300" distR="114300" simplePos="0" relativeHeight="251693056" behindDoc="1" locked="0" layoutInCell="1" allowOverlap="1" wp14:anchorId="4725DF42" wp14:editId="6298873E">
            <wp:simplePos x="0" y="0"/>
            <wp:positionH relativeFrom="column">
              <wp:posOffset>547</wp:posOffset>
            </wp:positionH>
            <wp:positionV relativeFrom="paragraph">
              <wp:posOffset>376757</wp:posOffset>
            </wp:positionV>
            <wp:extent cx="6120000" cy="2908800"/>
            <wp:effectExtent l="0" t="0" r="1905" b="0"/>
            <wp:wrapTight wrapText="bothSides">
              <wp:wrapPolygon edited="0">
                <wp:start x="0" y="0"/>
                <wp:lineTo x="0" y="21506"/>
                <wp:lineTo x="21562" y="21506"/>
                <wp:lineTo x="21562" y="0"/>
                <wp:lineTo x="0" y="0"/>
              </wp:wrapPolygon>
            </wp:wrapTight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000" cy="2908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780759">
        <w:rPr>
          <w:rFonts w:ascii="Times New Roman" w:hAnsi="Times New Roman" w:cs="Times New Roman"/>
          <w:sz w:val="24"/>
          <w:szCs w:val="24"/>
        </w:rPr>
        <w:t>Other bias</w:t>
      </w:r>
    </w:p>
    <w:bookmarkEnd w:id="0"/>
    <w:p w14:paraId="40A29B0F" w14:textId="0CB4F240" w:rsidR="00C541E9" w:rsidRPr="00780759" w:rsidRDefault="00C541E9" w:rsidP="0078075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C541E9" w:rsidRPr="00780759" w:rsidSect="00DD3A49">
      <w:pgSz w:w="11906" w:h="16838"/>
      <w:pgMar w:top="709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561211"/>
    <w:multiLevelType w:val="hybridMultilevel"/>
    <w:tmpl w:val="A0A8D9A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890928"/>
    <w:multiLevelType w:val="hybridMultilevel"/>
    <w:tmpl w:val="D6D8DCC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FE7015"/>
    <w:multiLevelType w:val="hybridMultilevel"/>
    <w:tmpl w:val="2EE6A56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A37FAF"/>
    <w:multiLevelType w:val="hybridMultilevel"/>
    <w:tmpl w:val="696A7804"/>
    <w:lvl w:ilvl="0" w:tplc="9A38E72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5B2F39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AC0E3C8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7E02984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4FEF2B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C206F9D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35C411C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DE0898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8E4686D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" w15:restartNumberingAfterBreak="0">
    <w:nsid w:val="3819552A"/>
    <w:multiLevelType w:val="hybridMultilevel"/>
    <w:tmpl w:val="C890D8B2"/>
    <w:lvl w:ilvl="0" w:tplc="A5ECB9E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D44630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5188439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61C091A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3A6DE1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11E7C9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35EE390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A64C2D4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EDA8DEC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5" w15:restartNumberingAfterBreak="0">
    <w:nsid w:val="4CB87408"/>
    <w:multiLevelType w:val="hybridMultilevel"/>
    <w:tmpl w:val="5DF4E0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CF35B0E"/>
    <w:multiLevelType w:val="hybridMultilevel"/>
    <w:tmpl w:val="D84A4BE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7" w15:restartNumberingAfterBreak="0">
    <w:nsid w:val="52804F99"/>
    <w:multiLevelType w:val="hybridMultilevel"/>
    <w:tmpl w:val="BEB23F86"/>
    <w:lvl w:ilvl="0" w:tplc="84ECEF5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812319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DC40B4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970C3C9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7A0F55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D22946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BB62164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B7ABC4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40A0DB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8" w15:restartNumberingAfterBreak="0">
    <w:nsid w:val="562F04F6"/>
    <w:multiLevelType w:val="hybridMultilevel"/>
    <w:tmpl w:val="78EA0E36"/>
    <w:lvl w:ilvl="0" w:tplc="0E4263C2">
      <w:start w:val="1"/>
      <w:numFmt w:val="upperLetter"/>
      <w:lvlText w:val="(%1)"/>
      <w:lvlJc w:val="left"/>
      <w:pPr>
        <w:ind w:left="420" w:hanging="4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5F017925"/>
    <w:multiLevelType w:val="hybridMultilevel"/>
    <w:tmpl w:val="CBC4AED6"/>
    <w:lvl w:ilvl="0" w:tplc="C8641BC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94A80F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573ABDD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E410C38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7E808DB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6E8E13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3A29A0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6F8ED1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574987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0" w15:restartNumberingAfterBreak="0">
    <w:nsid w:val="5FC8565C"/>
    <w:multiLevelType w:val="hybridMultilevel"/>
    <w:tmpl w:val="980CAF6C"/>
    <w:lvl w:ilvl="0" w:tplc="70BE913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89585E0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B116459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F3C449F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65A438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2A847F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CF92A2F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4924F3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52B0B4F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1" w15:restartNumberingAfterBreak="0">
    <w:nsid w:val="6D4673E8"/>
    <w:multiLevelType w:val="hybridMultilevel"/>
    <w:tmpl w:val="CF9E7F5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79E2FEA"/>
    <w:multiLevelType w:val="hybridMultilevel"/>
    <w:tmpl w:val="E266F74C"/>
    <w:lvl w:ilvl="0" w:tplc="D0EC7FF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EE2830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4ECC66A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E0220C0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342969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1CAA113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9AADEF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E9413F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B344F01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3" w15:restartNumberingAfterBreak="0">
    <w:nsid w:val="77C643D4"/>
    <w:multiLevelType w:val="hybridMultilevel"/>
    <w:tmpl w:val="C87CB48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CE1077A"/>
    <w:multiLevelType w:val="hybridMultilevel"/>
    <w:tmpl w:val="6478BDF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1"/>
  </w:num>
  <w:num w:numId="3">
    <w:abstractNumId w:val="0"/>
  </w:num>
  <w:num w:numId="4">
    <w:abstractNumId w:val="1"/>
  </w:num>
  <w:num w:numId="5">
    <w:abstractNumId w:val="13"/>
  </w:num>
  <w:num w:numId="6">
    <w:abstractNumId w:val="2"/>
  </w:num>
  <w:num w:numId="7">
    <w:abstractNumId w:val="3"/>
  </w:num>
  <w:num w:numId="8">
    <w:abstractNumId w:val="12"/>
  </w:num>
  <w:num w:numId="9">
    <w:abstractNumId w:val="4"/>
  </w:num>
  <w:num w:numId="10">
    <w:abstractNumId w:val="7"/>
  </w:num>
  <w:num w:numId="11">
    <w:abstractNumId w:val="9"/>
  </w:num>
  <w:num w:numId="12">
    <w:abstractNumId w:val="10"/>
  </w:num>
  <w:num w:numId="13">
    <w:abstractNumId w:val="14"/>
  </w:num>
  <w:num w:numId="14">
    <w:abstractNumId w:val="5"/>
  </w:num>
  <w:num w:numId="1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7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41E9"/>
    <w:rsid w:val="00025795"/>
    <w:rsid w:val="0003342E"/>
    <w:rsid w:val="000337B1"/>
    <w:rsid w:val="00035866"/>
    <w:rsid w:val="000571AE"/>
    <w:rsid w:val="000A2870"/>
    <w:rsid w:val="000C5473"/>
    <w:rsid w:val="000C5BFF"/>
    <w:rsid w:val="000F2A15"/>
    <w:rsid w:val="001051C1"/>
    <w:rsid w:val="001056D8"/>
    <w:rsid w:val="001058A6"/>
    <w:rsid w:val="00116018"/>
    <w:rsid w:val="00143EB8"/>
    <w:rsid w:val="00145890"/>
    <w:rsid w:val="00180617"/>
    <w:rsid w:val="001A2BE8"/>
    <w:rsid w:val="001C6EA8"/>
    <w:rsid w:val="001D00EC"/>
    <w:rsid w:val="001D0E25"/>
    <w:rsid w:val="001F5FE1"/>
    <w:rsid w:val="0023558F"/>
    <w:rsid w:val="002458AC"/>
    <w:rsid w:val="00260FA9"/>
    <w:rsid w:val="00266C03"/>
    <w:rsid w:val="002A0C12"/>
    <w:rsid w:val="002B25DE"/>
    <w:rsid w:val="002D4772"/>
    <w:rsid w:val="00314B65"/>
    <w:rsid w:val="00320F48"/>
    <w:rsid w:val="00323649"/>
    <w:rsid w:val="0033295E"/>
    <w:rsid w:val="003B17FE"/>
    <w:rsid w:val="003B1D11"/>
    <w:rsid w:val="003E0329"/>
    <w:rsid w:val="003E0348"/>
    <w:rsid w:val="003F5E4C"/>
    <w:rsid w:val="004033DA"/>
    <w:rsid w:val="004734B2"/>
    <w:rsid w:val="004E0515"/>
    <w:rsid w:val="004F1471"/>
    <w:rsid w:val="004F148D"/>
    <w:rsid w:val="00501D3F"/>
    <w:rsid w:val="0052079C"/>
    <w:rsid w:val="00536C02"/>
    <w:rsid w:val="00537DF0"/>
    <w:rsid w:val="00550478"/>
    <w:rsid w:val="00572C96"/>
    <w:rsid w:val="00593FAF"/>
    <w:rsid w:val="005A6266"/>
    <w:rsid w:val="005D3745"/>
    <w:rsid w:val="005D697E"/>
    <w:rsid w:val="00607207"/>
    <w:rsid w:val="0063007C"/>
    <w:rsid w:val="00631B6B"/>
    <w:rsid w:val="006639CF"/>
    <w:rsid w:val="00665F38"/>
    <w:rsid w:val="00676AB1"/>
    <w:rsid w:val="006B0E72"/>
    <w:rsid w:val="006C1682"/>
    <w:rsid w:val="006F10B5"/>
    <w:rsid w:val="007142D5"/>
    <w:rsid w:val="0073533B"/>
    <w:rsid w:val="0073636F"/>
    <w:rsid w:val="00765E4C"/>
    <w:rsid w:val="00780759"/>
    <w:rsid w:val="00782C04"/>
    <w:rsid w:val="007F3E50"/>
    <w:rsid w:val="00807EBE"/>
    <w:rsid w:val="00817CDB"/>
    <w:rsid w:val="008319F5"/>
    <w:rsid w:val="00836BA8"/>
    <w:rsid w:val="0085003B"/>
    <w:rsid w:val="008929D3"/>
    <w:rsid w:val="008A0F87"/>
    <w:rsid w:val="008A75B1"/>
    <w:rsid w:val="008C3017"/>
    <w:rsid w:val="008C3973"/>
    <w:rsid w:val="008C3EDB"/>
    <w:rsid w:val="008D1A2A"/>
    <w:rsid w:val="008E0C47"/>
    <w:rsid w:val="00920E55"/>
    <w:rsid w:val="00923B65"/>
    <w:rsid w:val="00932EDA"/>
    <w:rsid w:val="00937693"/>
    <w:rsid w:val="009473B7"/>
    <w:rsid w:val="00985EC9"/>
    <w:rsid w:val="009B309E"/>
    <w:rsid w:val="009B3D1D"/>
    <w:rsid w:val="00A02D81"/>
    <w:rsid w:val="00A16D16"/>
    <w:rsid w:val="00A202B6"/>
    <w:rsid w:val="00A4107D"/>
    <w:rsid w:val="00A57398"/>
    <w:rsid w:val="00A64DC7"/>
    <w:rsid w:val="00A804A9"/>
    <w:rsid w:val="00A90E03"/>
    <w:rsid w:val="00A929EE"/>
    <w:rsid w:val="00A965B6"/>
    <w:rsid w:val="00B32E57"/>
    <w:rsid w:val="00B425DD"/>
    <w:rsid w:val="00B62062"/>
    <w:rsid w:val="00B72BEE"/>
    <w:rsid w:val="00BA4DFC"/>
    <w:rsid w:val="00BC65BC"/>
    <w:rsid w:val="00BE3282"/>
    <w:rsid w:val="00BF4737"/>
    <w:rsid w:val="00C2546F"/>
    <w:rsid w:val="00C35906"/>
    <w:rsid w:val="00C36095"/>
    <w:rsid w:val="00C52DBB"/>
    <w:rsid w:val="00C541E9"/>
    <w:rsid w:val="00C82FDC"/>
    <w:rsid w:val="00C83AF5"/>
    <w:rsid w:val="00CC2879"/>
    <w:rsid w:val="00CC3F13"/>
    <w:rsid w:val="00CD1D14"/>
    <w:rsid w:val="00CE68F1"/>
    <w:rsid w:val="00CF57B2"/>
    <w:rsid w:val="00D267E4"/>
    <w:rsid w:val="00D314FD"/>
    <w:rsid w:val="00D31C7C"/>
    <w:rsid w:val="00D6787E"/>
    <w:rsid w:val="00D85DE6"/>
    <w:rsid w:val="00D956DB"/>
    <w:rsid w:val="00D9666B"/>
    <w:rsid w:val="00DA2015"/>
    <w:rsid w:val="00DA36F6"/>
    <w:rsid w:val="00DB3C02"/>
    <w:rsid w:val="00DD3A49"/>
    <w:rsid w:val="00DF2146"/>
    <w:rsid w:val="00E0187E"/>
    <w:rsid w:val="00E3526C"/>
    <w:rsid w:val="00E53AB8"/>
    <w:rsid w:val="00E8724D"/>
    <w:rsid w:val="00E963FA"/>
    <w:rsid w:val="00EB18D3"/>
    <w:rsid w:val="00EC0AF0"/>
    <w:rsid w:val="00ED3BC7"/>
    <w:rsid w:val="00F06C97"/>
    <w:rsid w:val="00F3799E"/>
    <w:rsid w:val="00F5660D"/>
    <w:rsid w:val="00F71CD3"/>
    <w:rsid w:val="00F74F37"/>
    <w:rsid w:val="00F87D14"/>
    <w:rsid w:val="00F926F0"/>
    <w:rsid w:val="00FA23A1"/>
    <w:rsid w:val="00FC3A9B"/>
    <w:rsid w:val="00FE7835"/>
    <w:rsid w:val="00FF11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D56179"/>
  <w15:chartTrackingRefBased/>
  <w15:docId w15:val="{EB5BB105-A734-4DA8-8C44-50060E87F6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3">
    <w:name w:val="heading 3"/>
    <w:basedOn w:val="Standard"/>
    <w:link w:val="berschrift3Zchn"/>
    <w:uiPriority w:val="9"/>
    <w:qFormat/>
    <w:rsid w:val="002A0C1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C541E9"/>
    <w:pPr>
      <w:ind w:left="720"/>
      <w:contextualSpacing/>
    </w:p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A02D8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A02D81"/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gd15mcfceub">
    <w:name w:val="gd15mcfceub"/>
    <w:basedOn w:val="Absatz-Standardschriftart"/>
    <w:rsid w:val="00A02D81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051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051C1"/>
    <w:rPr>
      <w:rFonts w:ascii="Segoe UI" w:hAnsi="Segoe UI" w:cs="Segoe UI"/>
      <w:sz w:val="18"/>
      <w:szCs w:val="18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2A0C12"/>
    <w:rPr>
      <w:rFonts w:ascii="Times New Roman" w:eastAsia="Times New Roman" w:hAnsi="Times New Roman" w:cs="Times New Roman"/>
      <w:b/>
      <w:bCs/>
      <w:sz w:val="27"/>
      <w:szCs w:val="27"/>
      <w:lang w:val="de-DE" w:eastAsia="de-DE"/>
    </w:rPr>
  </w:style>
  <w:style w:type="character" w:customStyle="1" w:styleId="apple-converted-space">
    <w:name w:val="apple-converted-space"/>
    <w:basedOn w:val="Absatz-Standardschriftart"/>
    <w:rsid w:val="002A0C12"/>
  </w:style>
  <w:style w:type="paragraph" w:customStyle="1" w:styleId="Default">
    <w:name w:val="Default"/>
    <w:rsid w:val="0078075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3177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0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9A8FA3-7212-4BDE-944A-EC1DFE89BE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56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collà ruvolo</dc:creator>
  <cp:keywords/>
  <dc:description/>
  <cp:lastModifiedBy>viv5a0id5r@goetheuniversitaet.onmicrosoft.com</cp:lastModifiedBy>
  <cp:revision>3</cp:revision>
  <dcterms:created xsi:type="dcterms:W3CDTF">2021-01-11T00:11:00Z</dcterms:created>
  <dcterms:modified xsi:type="dcterms:W3CDTF">2021-01-11T00:13:00Z</dcterms:modified>
</cp:coreProperties>
</file>